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B3C5D" w14:textId="77777777" w:rsidR="0012776B" w:rsidRDefault="0012776B" w:rsidP="00E9043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Hlk161786879"/>
    </w:p>
    <w:p w14:paraId="56F24426" w14:textId="7F5454D1" w:rsidR="00E90433" w:rsidRPr="00612D14" w:rsidRDefault="00463445" w:rsidP="00E9043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11 </w:t>
      </w:r>
      <w:r w:rsidR="00E90433" w:rsidRPr="00612D14">
        <w:rPr>
          <w:rFonts w:ascii="Times New Roman" w:hAnsi="Times New Roman"/>
          <w:sz w:val="20"/>
          <w:szCs w:val="20"/>
          <w:lang w:val="en-US"/>
        </w:rPr>
        <w:t xml:space="preserve">Table. </w:t>
      </w:r>
      <w:bookmarkStart w:id="1" w:name="_Hlk188637296"/>
      <w:proofErr w:type="spellStart"/>
      <w:r w:rsidR="00E90433" w:rsidRPr="00612D14">
        <w:rPr>
          <w:rFonts w:ascii="Times New Roman" w:hAnsi="Times New Roman"/>
          <w:sz w:val="20"/>
          <w:szCs w:val="20"/>
          <w:lang w:val="en-US"/>
        </w:rPr>
        <w:t>Avermectin</w:t>
      </w:r>
      <w:proofErr w:type="spellEnd"/>
      <w:r w:rsidR="00E90433" w:rsidRPr="00612D14">
        <w:rPr>
          <w:rFonts w:ascii="Times New Roman" w:hAnsi="Times New Roman"/>
          <w:sz w:val="20"/>
          <w:szCs w:val="20"/>
          <w:lang w:val="en-US"/>
        </w:rPr>
        <w:t xml:space="preserve"> drugs ADME properties.</w:t>
      </w:r>
      <w:bookmarkEnd w:id="1"/>
    </w:p>
    <w:tbl>
      <w:tblPr>
        <w:tblStyle w:val="Tablaconcuadrcul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416"/>
        <w:gridCol w:w="1640"/>
        <w:gridCol w:w="1543"/>
        <w:gridCol w:w="1435"/>
        <w:gridCol w:w="248"/>
      </w:tblGrid>
      <w:tr w:rsidR="00E90433" w:rsidRPr="00612D14" w14:paraId="3AE9C867" w14:textId="77777777" w:rsidTr="00AB1C23">
        <w:tc>
          <w:tcPr>
            <w:tcW w:w="25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72D517A" w14:textId="77777777" w:rsidR="00E90433" w:rsidRPr="00065BBA" w:rsidRDefault="00E90433" w:rsidP="00AB1C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</w:t>
            </w:r>
            <w:proofErr w:type="spellEnd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  <w:proofErr w:type="spellEnd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6282" w:type="dxa"/>
            <w:gridSpan w:val="5"/>
            <w:tcBorders>
              <w:top w:val="single" w:sz="4" w:space="0" w:color="auto"/>
              <w:left w:val="nil"/>
            </w:tcBorders>
            <w:vAlign w:val="center"/>
          </w:tcPr>
          <w:p w14:paraId="109B8FD6" w14:textId="77777777" w:rsidR="00E90433" w:rsidRPr="00065BBA" w:rsidRDefault="00E90433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ME </w:t>
            </w:r>
            <w:proofErr w:type="spellStart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erties</w:t>
            </w:r>
            <w:proofErr w:type="spellEnd"/>
          </w:p>
        </w:tc>
      </w:tr>
      <w:tr w:rsidR="00E90433" w:rsidRPr="00612D14" w14:paraId="00EDA715" w14:textId="77777777" w:rsidTr="00AB1C23">
        <w:tc>
          <w:tcPr>
            <w:tcW w:w="2507" w:type="dxa"/>
            <w:vMerge/>
            <w:tcBorders>
              <w:bottom w:val="single" w:sz="4" w:space="0" w:color="auto"/>
            </w:tcBorders>
            <w:vAlign w:val="center"/>
          </w:tcPr>
          <w:p w14:paraId="35B9F215" w14:textId="77777777" w:rsidR="00E90433" w:rsidRPr="00065BBA" w:rsidRDefault="00E90433" w:rsidP="00AB1C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</w:tcBorders>
            <w:vAlign w:val="center"/>
          </w:tcPr>
          <w:p w14:paraId="3988E13A" w14:textId="77777777" w:rsidR="00E90433" w:rsidRPr="00065BBA" w:rsidRDefault="00E90433" w:rsidP="00AB1C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mectin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5335407E" w14:textId="77777777" w:rsidR="00E90433" w:rsidRPr="00065BBA" w:rsidRDefault="00E90433" w:rsidP="00AB1C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rmectin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3CF7F41F" w14:textId="77777777" w:rsidR="00E90433" w:rsidRPr="00065BBA" w:rsidRDefault="00E90433" w:rsidP="00AB1C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xidectin</w:t>
            </w:r>
            <w:proofErr w:type="spellEnd"/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vAlign w:val="center"/>
          </w:tcPr>
          <w:p w14:paraId="0F5D14A5" w14:textId="77777777" w:rsidR="00E90433" w:rsidRPr="00065BBA" w:rsidRDefault="00E90433" w:rsidP="00AB1C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amectin</w:t>
            </w:r>
            <w:proofErr w:type="spellEnd"/>
          </w:p>
        </w:tc>
      </w:tr>
      <w:tr w:rsidR="00E90433" w:rsidRPr="00612D14" w14:paraId="014BFBD2" w14:textId="77777777" w:rsidTr="00AB1C23">
        <w:tc>
          <w:tcPr>
            <w:tcW w:w="2507" w:type="dxa"/>
            <w:tcBorders>
              <w:top w:val="single" w:sz="4" w:space="0" w:color="auto"/>
            </w:tcBorders>
          </w:tcPr>
          <w:p w14:paraId="382F7964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solubility Log S </w:t>
            </w:r>
          </w:p>
          <w:p w14:paraId="1050C3FA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ILICOs-IT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57B1A2D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-3.42 </w:t>
            </w:r>
          </w:p>
          <w:p w14:paraId="5EA7E758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soluble 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6A63013E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-3.89 </w:t>
            </w:r>
          </w:p>
          <w:p w14:paraId="7333A566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soluble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1F5D4041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-4.37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soluble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</w:tcPr>
          <w:p w14:paraId="5776BD60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-4.07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soluble</w:t>
            </w:r>
          </w:p>
        </w:tc>
      </w:tr>
      <w:tr w:rsidR="00E90433" w:rsidRPr="00612D14" w14:paraId="707983B4" w14:textId="77777777" w:rsidTr="00AB1C23">
        <w:tc>
          <w:tcPr>
            <w:tcW w:w="2507" w:type="dxa"/>
          </w:tcPr>
          <w:p w14:paraId="5B086900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philicity Log P O/W</w:t>
            </w:r>
          </w:p>
        </w:tc>
        <w:tc>
          <w:tcPr>
            <w:tcW w:w="1416" w:type="dxa"/>
          </w:tcPr>
          <w:p w14:paraId="6CB10A4D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640" w:type="dxa"/>
          </w:tcPr>
          <w:p w14:paraId="5EE52774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543" w:type="dxa"/>
          </w:tcPr>
          <w:p w14:paraId="1827742B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683" w:type="dxa"/>
            <w:gridSpan w:val="2"/>
          </w:tcPr>
          <w:p w14:paraId="3CA06618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</w:tr>
      <w:tr w:rsidR="00E90433" w:rsidRPr="00612D14" w14:paraId="6F0FCAE9" w14:textId="77777777" w:rsidTr="00AB1C23">
        <w:tc>
          <w:tcPr>
            <w:tcW w:w="2507" w:type="dxa"/>
          </w:tcPr>
          <w:p w14:paraId="00BE7A32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GI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absorption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26626F90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40" w:type="dxa"/>
          </w:tcPr>
          <w:p w14:paraId="295E9EEA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3" w:type="dxa"/>
          </w:tcPr>
          <w:p w14:paraId="2E032D72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83" w:type="dxa"/>
            <w:gridSpan w:val="2"/>
          </w:tcPr>
          <w:p w14:paraId="4AF3339C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90433" w:rsidRPr="00612D14" w14:paraId="46C7619D" w14:textId="77777777" w:rsidTr="00AB1C23">
        <w:tc>
          <w:tcPr>
            <w:tcW w:w="2507" w:type="dxa"/>
          </w:tcPr>
          <w:p w14:paraId="4BE85012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BBB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permeability</w:t>
            </w:r>
            <w:proofErr w:type="spellEnd"/>
          </w:p>
        </w:tc>
        <w:tc>
          <w:tcPr>
            <w:tcW w:w="1416" w:type="dxa"/>
          </w:tcPr>
          <w:p w14:paraId="2A548D18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0" w:type="dxa"/>
          </w:tcPr>
          <w:p w14:paraId="08B5A14C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3" w:type="dxa"/>
          </w:tcPr>
          <w:p w14:paraId="3AF99057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3" w:type="dxa"/>
            <w:gridSpan w:val="2"/>
          </w:tcPr>
          <w:p w14:paraId="13232822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90433" w:rsidRPr="00612D14" w14:paraId="00E70CAC" w14:textId="77777777" w:rsidTr="00AB1C23">
        <w:tc>
          <w:tcPr>
            <w:tcW w:w="2507" w:type="dxa"/>
          </w:tcPr>
          <w:p w14:paraId="69F8A5E4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glycoprotein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proofErr w:type="spellEnd"/>
          </w:p>
        </w:tc>
        <w:tc>
          <w:tcPr>
            <w:tcW w:w="1416" w:type="dxa"/>
          </w:tcPr>
          <w:p w14:paraId="0300FE37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0" w:type="dxa"/>
          </w:tcPr>
          <w:p w14:paraId="5825240C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3" w:type="dxa"/>
          </w:tcPr>
          <w:p w14:paraId="23E4D6AD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3" w:type="dxa"/>
            <w:gridSpan w:val="2"/>
          </w:tcPr>
          <w:p w14:paraId="1D0C6E10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90433" w:rsidRPr="00612D14" w14:paraId="0D0A300A" w14:textId="77777777" w:rsidTr="00AB1C23">
        <w:tc>
          <w:tcPr>
            <w:tcW w:w="2507" w:type="dxa"/>
          </w:tcPr>
          <w:p w14:paraId="3ADDC015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Skin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permeation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Log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1416" w:type="dxa"/>
          </w:tcPr>
          <w:p w14:paraId="681EB5CD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-8.90 cm/s</w:t>
            </w:r>
          </w:p>
        </w:tc>
        <w:tc>
          <w:tcPr>
            <w:tcW w:w="1640" w:type="dxa"/>
          </w:tcPr>
          <w:p w14:paraId="7D316C69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-7.14 cm/s</w:t>
            </w:r>
          </w:p>
        </w:tc>
        <w:tc>
          <w:tcPr>
            <w:tcW w:w="1543" w:type="dxa"/>
          </w:tcPr>
          <w:p w14:paraId="6C18EA68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-5.59 cm/s</w:t>
            </w:r>
          </w:p>
        </w:tc>
        <w:tc>
          <w:tcPr>
            <w:tcW w:w="1683" w:type="dxa"/>
            <w:gridSpan w:val="2"/>
          </w:tcPr>
          <w:p w14:paraId="12E59823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-7.13 cm/s</w:t>
            </w:r>
          </w:p>
        </w:tc>
      </w:tr>
      <w:tr w:rsidR="00E90433" w:rsidRPr="00612D14" w14:paraId="1CF91DD2" w14:textId="77777777" w:rsidTr="00AB1C23">
        <w:trPr>
          <w:gridAfter w:val="1"/>
          <w:wAfter w:w="248" w:type="dxa"/>
        </w:trPr>
        <w:tc>
          <w:tcPr>
            <w:tcW w:w="8541" w:type="dxa"/>
            <w:gridSpan w:val="5"/>
            <w:tcBorders>
              <w:top w:val="single" w:sz="4" w:space="0" w:color="auto"/>
            </w:tcBorders>
          </w:tcPr>
          <w:p w14:paraId="5AE1A162" w14:textId="77777777" w:rsidR="00E90433" w:rsidRPr="00612D14" w:rsidRDefault="00E90433" w:rsidP="00AB1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BB, blood brain barrier; GI, gastrointestinal. Log S, solubility logarithm. Log P O/W, logarithm of the n-octanol/water partition coefficient. Log </w:t>
            </w:r>
            <w:proofErr w:type="spellStart"/>
            <w:r w:rsidRPr="00781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</w:t>
            </w:r>
            <w:proofErr w:type="spellEnd"/>
            <w:r w:rsidRPr="00781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kin permeation coefficient logarithm. SILICOs-IT, hybrid fragmental/topological method calculated by FILTER-IT program. </w:t>
            </w: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ADME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properties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obtained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SwissADME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BF9C660" w14:textId="77777777" w:rsidR="00E90433" w:rsidRDefault="00E90433" w:rsidP="00E90433">
      <w:pPr>
        <w:rPr>
          <w:rFonts w:ascii="Times" w:hAnsi="Times" w:cs="Times"/>
          <w:b/>
          <w:bCs/>
          <w:sz w:val="20"/>
          <w:szCs w:val="20"/>
          <w:lang w:val="en-US"/>
        </w:rPr>
      </w:pPr>
    </w:p>
    <w:sectPr w:rsidR="00E904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F2A3D" w14:textId="77777777" w:rsidR="00C11400" w:rsidRDefault="00C11400" w:rsidP="00EE40D4">
      <w:pPr>
        <w:spacing w:after="0" w:line="240" w:lineRule="auto"/>
      </w:pPr>
      <w:r>
        <w:separator/>
      </w:r>
    </w:p>
  </w:endnote>
  <w:endnote w:type="continuationSeparator" w:id="0">
    <w:p w14:paraId="1DC71D2B" w14:textId="77777777" w:rsidR="00C11400" w:rsidRDefault="00C11400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99109" w14:textId="77777777" w:rsidR="00C11400" w:rsidRDefault="00C11400" w:rsidP="00EE40D4">
      <w:pPr>
        <w:spacing w:after="0" w:line="240" w:lineRule="auto"/>
      </w:pPr>
      <w:r>
        <w:separator/>
      </w:r>
    </w:p>
  </w:footnote>
  <w:footnote w:type="continuationSeparator" w:id="0">
    <w:p w14:paraId="698D8F99" w14:textId="77777777" w:rsidR="00C11400" w:rsidRDefault="00C11400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3445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0DA2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11400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52:00Z</dcterms:created>
  <dcterms:modified xsi:type="dcterms:W3CDTF">2025-03-19T01:52:00Z</dcterms:modified>
</cp:coreProperties>
</file>